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DD869" w14:textId="1D42C3E7" w:rsidR="00285C4B" w:rsidRPr="008863EB" w:rsidRDefault="00775559" w:rsidP="004B1322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51027616"/>
      <w:r w:rsidRPr="00E02C8C"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2066F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7</w:t>
      </w:r>
      <w:r w:rsidR="00BD0A9C" w:rsidRPr="008863EB">
        <w:rPr>
          <w:rFonts w:ascii="Times New Roman" w:hAnsi="Times New Roman" w:cs="Times New Roman"/>
          <w:sz w:val="18"/>
          <w:szCs w:val="18"/>
        </w:rPr>
        <w:t xml:space="preserve"> </w:t>
      </w:r>
      <w:r w:rsidR="004B0274" w:rsidRPr="008863EB">
        <w:rPr>
          <w:rFonts w:ascii="Times New Roman" w:hAnsi="Times New Roman" w:cs="Times New Roman"/>
          <w:sz w:val="18"/>
          <w:szCs w:val="18"/>
        </w:rPr>
        <w:t xml:space="preserve">Features of patients with </w:t>
      </w:r>
      <w:proofErr w:type="spellStart"/>
      <w:r w:rsidR="00544D10">
        <w:rPr>
          <w:rFonts w:ascii="Times New Roman" w:hAnsi="Times New Roman" w:cs="Times New Roman" w:hint="eastAsia"/>
          <w:sz w:val="18"/>
          <w:szCs w:val="18"/>
        </w:rPr>
        <w:t>m</w:t>
      </w:r>
      <w:r w:rsidR="00544D10">
        <w:rPr>
          <w:rFonts w:ascii="Times New Roman" w:hAnsi="Times New Roman" w:cs="Times New Roman"/>
          <w:sz w:val="18"/>
          <w:szCs w:val="18"/>
        </w:rPr>
        <w:t>SIA</w:t>
      </w:r>
      <w:proofErr w:type="spellEnd"/>
      <w:r w:rsidR="004B0274" w:rsidRPr="008863EB">
        <w:rPr>
          <w:rFonts w:ascii="Times New Roman" w:hAnsi="Times New Roman" w:cs="Times New Roman"/>
          <w:sz w:val="18"/>
          <w:szCs w:val="18"/>
        </w:rPr>
        <w:t xml:space="preserve"> grouped by RNE</w:t>
      </w:r>
      <w:r w:rsidR="001A5F38">
        <w:rPr>
          <w:rFonts w:ascii="Times New Roman" w:hAnsi="Times New Roman" w:cs="Times New Roman"/>
          <w:sz w:val="18"/>
          <w:szCs w:val="18"/>
        </w:rPr>
        <w:t xml:space="preserve"> before and after PSM</w:t>
      </w:r>
    </w:p>
    <w:bookmarkEnd w:id="0"/>
    <w:p w14:paraId="2238072B" w14:textId="5A77B125" w:rsidR="004B0274" w:rsidRPr="004D3837" w:rsidRDefault="004B027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48"/>
        <w:gridCol w:w="1445"/>
        <w:gridCol w:w="937"/>
        <w:gridCol w:w="283"/>
        <w:gridCol w:w="1418"/>
        <w:gridCol w:w="1559"/>
        <w:gridCol w:w="851"/>
      </w:tblGrid>
      <w:tr w:rsidR="004B0274" w:rsidRPr="008863EB" w14:paraId="69DBB2A7" w14:textId="77777777" w:rsidTr="004B1322">
        <w:trPr>
          <w:trHeight w:val="384"/>
          <w:jc w:val="center"/>
        </w:trPr>
        <w:tc>
          <w:tcPr>
            <w:tcW w:w="2261" w:type="dxa"/>
            <w:vMerge w:val="restart"/>
          </w:tcPr>
          <w:p w14:paraId="64B70CD9" w14:textId="77777777" w:rsidR="004B0274" w:rsidRPr="008863EB" w:rsidRDefault="004B0274" w:rsidP="00A77B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74CB62" w14:textId="77777777" w:rsidR="004B0274" w:rsidRPr="008863EB" w:rsidRDefault="004B0274" w:rsidP="00A77B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3"/>
          </w:tcPr>
          <w:p w14:paraId="64AB4451" w14:textId="77777777" w:rsidR="004B0274" w:rsidRPr="008863EB" w:rsidRDefault="004B0274" w:rsidP="00A77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83" w:type="dxa"/>
          </w:tcPr>
          <w:p w14:paraId="1968CFD7" w14:textId="77777777" w:rsidR="004B0274" w:rsidRPr="008863EB" w:rsidRDefault="004B0274" w:rsidP="00A77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3"/>
          </w:tcPr>
          <w:p w14:paraId="64FA1A9C" w14:textId="77777777" w:rsidR="004B0274" w:rsidRPr="008863EB" w:rsidRDefault="004B0274" w:rsidP="00A77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4B0274" w:rsidRPr="008863EB" w14:paraId="401D975E" w14:textId="77777777" w:rsidTr="004B1322">
        <w:trPr>
          <w:trHeight w:val="38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2C61A4A9" w14:textId="77777777" w:rsidR="004B0274" w:rsidRPr="008863EB" w:rsidRDefault="004B0274" w:rsidP="004B02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8F6A1C4" w14:textId="16E160A6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NE&lt;8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8A8A2C9" w14:textId="2AFD085C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NE≥8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879D6E8" w14:textId="56FC1D33" w:rsidR="004B0274" w:rsidRPr="008863EB" w:rsidRDefault="00F8751F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364C9C" w14:textId="77777777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25DDB4" w14:textId="646F9807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NE&lt;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B724D9" w14:textId="6D34E5D8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NE≥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0D6661" w14:textId="0C93E199" w:rsidR="004B0274" w:rsidRPr="008863EB" w:rsidRDefault="00F8751F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8863EB" w:rsidRPr="008863EB" w14:paraId="5AF55DF8" w14:textId="77777777" w:rsidTr="004B1322">
        <w:trPr>
          <w:trHeight w:val="384"/>
          <w:jc w:val="center"/>
        </w:trPr>
        <w:tc>
          <w:tcPr>
            <w:tcW w:w="2261" w:type="dxa"/>
            <w:tcBorders>
              <w:top w:val="single" w:sz="4" w:space="0" w:color="auto"/>
            </w:tcBorders>
          </w:tcPr>
          <w:p w14:paraId="4A44BC00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9ED377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C74FC6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F0331FE" w14:textId="014C00C1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A1907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2F67F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B34C1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79CE8B" w14:textId="7601169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8863EB" w:rsidRPr="008863EB" w14:paraId="43CCE6A0" w14:textId="77777777" w:rsidTr="004B1322">
        <w:trPr>
          <w:trHeight w:val="384"/>
          <w:jc w:val="center"/>
        </w:trPr>
        <w:tc>
          <w:tcPr>
            <w:tcW w:w="2261" w:type="dxa"/>
          </w:tcPr>
          <w:p w14:paraId="1222EB22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60A32A60" w14:textId="37CDA918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0.00%)</w:t>
            </w:r>
          </w:p>
        </w:tc>
        <w:tc>
          <w:tcPr>
            <w:tcW w:w="1445" w:type="dxa"/>
          </w:tcPr>
          <w:p w14:paraId="6E9D9976" w14:textId="62BBC2F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.30%)</w:t>
            </w:r>
          </w:p>
        </w:tc>
        <w:tc>
          <w:tcPr>
            <w:tcW w:w="937" w:type="dxa"/>
          </w:tcPr>
          <w:p w14:paraId="2F1535F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BC4D09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83656F" w14:textId="22BAF134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50.4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3D723B9" w14:textId="444437D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41.4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F82463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99F383F" w14:textId="77777777" w:rsidTr="004B1322">
        <w:trPr>
          <w:trHeight w:val="396"/>
          <w:jc w:val="center"/>
        </w:trPr>
        <w:tc>
          <w:tcPr>
            <w:tcW w:w="2261" w:type="dxa"/>
          </w:tcPr>
          <w:p w14:paraId="26B873F3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48" w:type="dxa"/>
          </w:tcPr>
          <w:p w14:paraId="0D44F35E" w14:textId="4AE0A56A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0.00%)</w:t>
            </w:r>
          </w:p>
        </w:tc>
        <w:tc>
          <w:tcPr>
            <w:tcW w:w="1445" w:type="dxa"/>
          </w:tcPr>
          <w:p w14:paraId="29391891" w14:textId="24F8B5DE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4.70%)</w:t>
            </w:r>
          </w:p>
        </w:tc>
        <w:tc>
          <w:tcPr>
            <w:tcW w:w="937" w:type="dxa"/>
          </w:tcPr>
          <w:p w14:paraId="0E704E1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57092E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C0C438" w14:textId="6B2AE279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49.5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0346E6F" w14:textId="435C1E9E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58.5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67D8D3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7FCD7F47" w14:textId="77777777" w:rsidTr="004B1322">
        <w:trPr>
          <w:trHeight w:val="396"/>
          <w:jc w:val="center"/>
        </w:trPr>
        <w:tc>
          <w:tcPr>
            <w:tcW w:w="2261" w:type="dxa"/>
          </w:tcPr>
          <w:p w14:paraId="5C3D8461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48" w:type="dxa"/>
          </w:tcPr>
          <w:p w14:paraId="3F0C5F9F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8BD1D31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A15D71C" w14:textId="4FD4E033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283" w:type="dxa"/>
          </w:tcPr>
          <w:p w14:paraId="62EA461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0905A1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CDD0DD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695ACE" w14:textId="75B30C2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 w:rsidR="008863EB" w:rsidRPr="008863EB" w14:paraId="791D76CE" w14:textId="77777777" w:rsidTr="004B1322">
        <w:trPr>
          <w:trHeight w:val="384"/>
          <w:jc w:val="center"/>
        </w:trPr>
        <w:tc>
          <w:tcPr>
            <w:tcW w:w="2261" w:type="dxa"/>
          </w:tcPr>
          <w:p w14:paraId="0998BCF5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48" w:type="dxa"/>
          </w:tcPr>
          <w:p w14:paraId="4395C7B7" w14:textId="24498BA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1.35%)</w:t>
            </w:r>
          </w:p>
        </w:tc>
        <w:tc>
          <w:tcPr>
            <w:tcW w:w="1445" w:type="dxa"/>
          </w:tcPr>
          <w:p w14:paraId="641B809C" w14:textId="40AA483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5.12%)</w:t>
            </w:r>
          </w:p>
        </w:tc>
        <w:tc>
          <w:tcPr>
            <w:tcW w:w="937" w:type="dxa"/>
          </w:tcPr>
          <w:p w14:paraId="0E21C54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09AF2A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5B44FD" w14:textId="61343453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43.0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F72555C" w14:textId="2F09245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39.02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0416DC8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3ACE428D" w14:textId="77777777" w:rsidTr="004B1322">
        <w:trPr>
          <w:trHeight w:val="384"/>
          <w:jc w:val="center"/>
        </w:trPr>
        <w:tc>
          <w:tcPr>
            <w:tcW w:w="2261" w:type="dxa"/>
          </w:tcPr>
          <w:p w14:paraId="7A63C547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8" w:type="dxa"/>
          </w:tcPr>
          <w:p w14:paraId="60942C27" w14:textId="44BAC0D2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8.65%)</w:t>
            </w:r>
          </w:p>
        </w:tc>
        <w:tc>
          <w:tcPr>
            <w:tcW w:w="1445" w:type="dxa"/>
          </w:tcPr>
          <w:p w14:paraId="2F6EBBA5" w14:textId="3C045382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4.88%)</w:t>
            </w:r>
          </w:p>
        </w:tc>
        <w:tc>
          <w:tcPr>
            <w:tcW w:w="937" w:type="dxa"/>
          </w:tcPr>
          <w:p w14:paraId="46217CD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DBFEE8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2F368C" w14:textId="024F513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56.9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94C497E" w14:textId="7302D8FA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60.98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EAC15D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4385BD0F" w14:textId="77777777" w:rsidTr="004B1322">
        <w:trPr>
          <w:trHeight w:val="384"/>
          <w:jc w:val="center"/>
        </w:trPr>
        <w:tc>
          <w:tcPr>
            <w:tcW w:w="2261" w:type="dxa"/>
          </w:tcPr>
          <w:p w14:paraId="15DC0194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48" w:type="dxa"/>
          </w:tcPr>
          <w:p w14:paraId="343542E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A53DA2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DE5D6C5" w14:textId="69A0B5B1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283" w:type="dxa"/>
          </w:tcPr>
          <w:p w14:paraId="756D4F7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8E1A2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8D9A7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6A9FEB" w14:textId="4AFD8401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</w:tr>
      <w:tr w:rsidR="008863EB" w:rsidRPr="008863EB" w14:paraId="6961770C" w14:textId="77777777" w:rsidTr="004B1322">
        <w:trPr>
          <w:trHeight w:val="384"/>
          <w:jc w:val="center"/>
        </w:trPr>
        <w:tc>
          <w:tcPr>
            <w:tcW w:w="2261" w:type="dxa"/>
          </w:tcPr>
          <w:p w14:paraId="7CB2B53F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48" w:type="dxa"/>
          </w:tcPr>
          <w:p w14:paraId="6EE0390E" w14:textId="608CAB79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6.97%)</w:t>
            </w:r>
          </w:p>
        </w:tc>
        <w:tc>
          <w:tcPr>
            <w:tcW w:w="1445" w:type="dxa"/>
          </w:tcPr>
          <w:p w14:paraId="2AF9C200" w14:textId="09574F0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7.44%)</w:t>
            </w:r>
          </w:p>
        </w:tc>
        <w:tc>
          <w:tcPr>
            <w:tcW w:w="937" w:type="dxa"/>
          </w:tcPr>
          <w:p w14:paraId="4A9453D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76130C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991BAF" w14:textId="3B1CB4DA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AC7D6CC" w14:textId="37710F16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29.2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F88423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6595AE5D" w14:textId="77777777" w:rsidTr="004B1322">
        <w:trPr>
          <w:trHeight w:val="384"/>
          <w:jc w:val="center"/>
        </w:trPr>
        <w:tc>
          <w:tcPr>
            <w:tcW w:w="2261" w:type="dxa"/>
          </w:tcPr>
          <w:p w14:paraId="5B20E83E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8" w:type="dxa"/>
          </w:tcPr>
          <w:p w14:paraId="187A670C" w14:textId="44F9AD7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3.03%)</w:t>
            </w:r>
          </w:p>
        </w:tc>
        <w:tc>
          <w:tcPr>
            <w:tcW w:w="1445" w:type="dxa"/>
          </w:tcPr>
          <w:p w14:paraId="2ACFE6A4" w14:textId="6B469E0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2.56%)</w:t>
            </w:r>
          </w:p>
        </w:tc>
        <w:tc>
          <w:tcPr>
            <w:tcW w:w="937" w:type="dxa"/>
          </w:tcPr>
          <w:p w14:paraId="04CFECA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7B6C30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64766C" w14:textId="69CB7FE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E2004BF" w14:textId="12DA17F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70.7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D62E27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44F294BE" w14:textId="77777777" w:rsidTr="004B1322">
        <w:trPr>
          <w:trHeight w:val="384"/>
          <w:jc w:val="center"/>
        </w:trPr>
        <w:tc>
          <w:tcPr>
            <w:tcW w:w="2261" w:type="dxa"/>
          </w:tcPr>
          <w:p w14:paraId="3A4F1128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8" w:type="dxa"/>
          </w:tcPr>
          <w:p w14:paraId="0652108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5512BE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60E892C" w14:textId="2069888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283" w:type="dxa"/>
          </w:tcPr>
          <w:p w14:paraId="56B13CA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71443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53A30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A1958A" w14:textId="54CE94B8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863EB" w:rsidRPr="008863EB" w14:paraId="4803E233" w14:textId="77777777" w:rsidTr="004B1322">
        <w:trPr>
          <w:trHeight w:val="396"/>
          <w:jc w:val="center"/>
        </w:trPr>
        <w:tc>
          <w:tcPr>
            <w:tcW w:w="2261" w:type="dxa"/>
          </w:tcPr>
          <w:p w14:paraId="29410D0C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48" w:type="dxa"/>
          </w:tcPr>
          <w:p w14:paraId="3F9E5EE6" w14:textId="00E037E1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0.45%)</w:t>
            </w:r>
          </w:p>
        </w:tc>
        <w:tc>
          <w:tcPr>
            <w:tcW w:w="1445" w:type="dxa"/>
          </w:tcPr>
          <w:p w14:paraId="39AB79B8" w14:textId="093B614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9.94%)</w:t>
            </w:r>
          </w:p>
        </w:tc>
        <w:tc>
          <w:tcPr>
            <w:tcW w:w="937" w:type="dxa"/>
          </w:tcPr>
          <w:p w14:paraId="02694B5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7CAEC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4A2EDC" w14:textId="42C525D6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35.7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6F49699" w14:textId="3319576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35.7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0423BF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3FC608DD" w14:textId="77777777" w:rsidTr="004B1322">
        <w:trPr>
          <w:trHeight w:val="396"/>
          <w:jc w:val="center"/>
        </w:trPr>
        <w:tc>
          <w:tcPr>
            <w:tcW w:w="2261" w:type="dxa"/>
          </w:tcPr>
          <w:p w14:paraId="5809AC72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8" w:type="dxa"/>
          </w:tcPr>
          <w:p w14:paraId="06297D2A" w14:textId="6F07B219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9.55%)</w:t>
            </w:r>
          </w:p>
        </w:tc>
        <w:tc>
          <w:tcPr>
            <w:tcW w:w="1445" w:type="dxa"/>
          </w:tcPr>
          <w:p w14:paraId="00B36F61" w14:textId="7BE45106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0.06%)</w:t>
            </w:r>
          </w:p>
        </w:tc>
        <w:tc>
          <w:tcPr>
            <w:tcW w:w="937" w:type="dxa"/>
          </w:tcPr>
          <w:p w14:paraId="7EC49BC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798FC5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152292" w14:textId="6C7AA91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64.2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CDBFEC5" w14:textId="7B75B51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64.2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EC9D39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7124AA1E" w14:textId="77777777" w:rsidTr="004B1322">
        <w:trPr>
          <w:trHeight w:val="396"/>
          <w:jc w:val="center"/>
        </w:trPr>
        <w:tc>
          <w:tcPr>
            <w:tcW w:w="2261" w:type="dxa"/>
          </w:tcPr>
          <w:p w14:paraId="2B4EE00D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48" w:type="dxa"/>
          </w:tcPr>
          <w:p w14:paraId="0BF61D6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BD3BC1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4E44C07" w14:textId="2C259B2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283" w:type="dxa"/>
          </w:tcPr>
          <w:p w14:paraId="4545518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558F9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72951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CF1350" w14:textId="103A040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</w:tr>
      <w:tr w:rsidR="008863EB" w:rsidRPr="008863EB" w14:paraId="5E77728C" w14:textId="77777777" w:rsidTr="004B1322">
        <w:trPr>
          <w:trHeight w:val="396"/>
          <w:jc w:val="center"/>
        </w:trPr>
        <w:tc>
          <w:tcPr>
            <w:tcW w:w="2261" w:type="dxa"/>
          </w:tcPr>
          <w:p w14:paraId="269F3ABC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8" w:type="dxa"/>
          </w:tcPr>
          <w:p w14:paraId="459CFF42" w14:textId="51C8FF14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.07%)</w:t>
            </w:r>
          </w:p>
        </w:tc>
        <w:tc>
          <w:tcPr>
            <w:tcW w:w="1445" w:type="dxa"/>
          </w:tcPr>
          <w:p w14:paraId="32F97353" w14:textId="190F274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.95%)</w:t>
            </w:r>
          </w:p>
        </w:tc>
        <w:tc>
          <w:tcPr>
            <w:tcW w:w="937" w:type="dxa"/>
          </w:tcPr>
          <w:p w14:paraId="26CA03A8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EFB08F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93C9C3" w14:textId="59E59F6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45.5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3B03C79" w14:textId="0D4FBE4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46.3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0CA088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BD451AB" w14:textId="77777777" w:rsidTr="004B1322">
        <w:trPr>
          <w:trHeight w:val="396"/>
          <w:jc w:val="center"/>
        </w:trPr>
        <w:tc>
          <w:tcPr>
            <w:tcW w:w="2261" w:type="dxa"/>
          </w:tcPr>
          <w:p w14:paraId="2772497D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8" w:type="dxa"/>
          </w:tcPr>
          <w:p w14:paraId="667A1813" w14:textId="5950E73A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.93%)</w:t>
            </w:r>
          </w:p>
        </w:tc>
        <w:tc>
          <w:tcPr>
            <w:tcW w:w="1445" w:type="dxa"/>
          </w:tcPr>
          <w:p w14:paraId="74FA7EAB" w14:textId="5B0B0B31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.05%)</w:t>
            </w:r>
          </w:p>
        </w:tc>
        <w:tc>
          <w:tcPr>
            <w:tcW w:w="937" w:type="dxa"/>
          </w:tcPr>
          <w:p w14:paraId="48DA6A4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E2CA8F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5B1740" w14:textId="4190D18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54.4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B97AE1E" w14:textId="62A7CEE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53.6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4FF93C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B9A88C5" w14:textId="77777777" w:rsidTr="004B1322">
        <w:trPr>
          <w:trHeight w:val="396"/>
          <w:jc w:val="center"/>
        </w:trPr>
        <w:tc>
          <w:tcPr>
            <w:tcW w:w="2261" w:type="dxa"/>
          </w:tcPr>
          <w:p w14:paraId="0B4DDEF2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1448" w:type="dxa"/>
          </w:tcPr>
          <w:p w14:paraId="456EAAE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19E3FB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EFF68B5" w14:textId="262EE31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5760D30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8D77C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3825B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0CC2D0" w14:textId="7821930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8863EB" w:rsidRPr="008863EB" w14:paraId="2C338966" w14:textId="77777777" w:rsidTr="004B1322">
        <w:trPr>
          <w:trHeight w:val="396"/>
          <w:jc w:val="center"/>
        </w:trPr>
        <w:tc>
          <w:tcPr>
            <w:tcW w:w="2261" w:type="dxa"/>
          </w:tcPr>
          <w:p w14:paraId="627DB3EC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448" w:type="dxa"/>
          </w:tcPr>
          <w:p w14:paraId="0B6C5415" w14:textId="02DC74EA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2.02%)</w:t>
            </w:r>
          </w:p>
        </w:tc>
        <w:tc>
          <w:tcPr>
            <w:tcW w:w="1445" w:type="dxa"/>
          </w:tcPr>
          <w:p w14:paraId="55E259F5" w14:textId="59A8233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8.60%)</w:t>
            </w:r>
          </w:p>
        </w:tc>
        <w:tc>
          <w:tcPr>
            <w:tcW w:w="937" w:type="dxa"/>
          </w:tcPr>
          <w:p w14:paraId="67A1EBE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9E436A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11FC9C" w14:textId="58B766D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22.7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414D93D" w14:textId="3C9E6763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16.2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EDF00E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74E5CDF8" w14:textId="77777777" w:rsidTr="004B1322">
        <w:trPr>
          <w:trHeight w:val="396"/>
          <w:jc w:val="center"/>
        </w:trPr>
        <w:tc>
          <w:tcPr>
            <w:tcW w:w="2261" w:type="dxa"/>
          </w:tcPr>
          <w:p w14:paraId="502AC6DA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Jejunum and Ileum</w:t>
            </w:r>
          </w:p>
        </w:tc>
        <w:tc>
          <w:tcPr>
            <w:tcW w:w="1448" w:type="dxa"/>
          </w:tcPr>
          <w:p w14:paraId="141B66E6" w14:textId="41CF4B1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.74%)</w:t>
            </w:r>
          </w:p>
        </w:tc>
        <w:tc>
          <w:tcPr>
            <w:tcW w:w="1445" w:type="dxa"/>
          </w:tcPr>
          <w:p w14:paraId="7A4746E4" w14:textId="343D9134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1.59%)</w:t>
            </w:r>
          </w:p>
        </w:tc>
        <w:tc>
          <w:tcPr>
            <w:tcW w:w="937" w:type="dxa"/>
          </w:tcPr>
          <w:p w14:paraId="1B7781A8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2B5C20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E06E24" w14:textId="7D741689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53.6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9EE2362" w14:textId="3496C72A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61.7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FD04B4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17D2F8CC" w14:textId="77777777" w:rsidTr="004B1322">
        <w:trPr>
          <w:trHeight w:val="396"/>
          <w:jc w:val="center"/>
        </w:trPr>
        <w:tc>
          <w:tcPr>
            <w:tcW w:w="2261" w:type="dxa"/>
          </w:tcPr>
          <w:p w14:paraId="2F1B8CD2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4EF61327" w14:textId="3825BBA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1.24%)</w:t>
            </w:r>
          </w:p>
        </w:tc>
        <w:tc>
          <w:tcPr>
            <w:tcW w:w="1445" w:type="dxa"/>
          </w:tcPr>
          <w:p w14:paraId="5149A837" w14:textId="528C86D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.81%)</w:t>
            </w:r>
          </w:p>
        </w:tc>
        <w:tc>
          <w:tcPr>
            <w:tcW w:w="937" w:type="dxa"/>
          </w:tcPr>
          <w:p w14:paraId="11C7392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E8214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5061CD" w14:textId="66830FCE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23.58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CC4CF3D" w14:textId="19EF43C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21.9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54F21D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60AFE2D6" w14:textId="77777777" w:rsidTr="004B1322">
        <w:trPr>
          <w:trHeight w:val="396"/>
          <w:jc w:val="center"/>
        </w:trPr>
        <w:tc>
          <w:tcPr>
            <w:tcW w:w="2261" w:type="dxa"/>
          </w:tcPr>
          <w:p w14:paraId="139F77F7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48" w:type="dxa"/>
          </w:tcPr>
          <w:p w14:paraId="67C9E7A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7C85F2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CF786E7" w14:textId="7857E80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</w:tcPr>
          <w:p w14:paraId="6EFF320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2FC00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E6223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BB3368" w14:textId="379C3D0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6283" w:rsidRPr="008863EB" w14:paraId="492B94A4" w14:textId="77777777" w:rsidTr="004B1322">
        <w:trPr>
          <w:trHeight w:val="396"/>
          <w:jc w:val="center"/>
        </w:trPr>
        <w:tc>
          <w:tcPr>
            <w:tcW w:w="2261" w:type="dxa"/>
          </w:tcPr>
          <w:p w14:paraId="569E2593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48" w:type="dxa"/>
          </w:tcPr>
          <w:p w14:paraId="0C145F95" w14:textId="27729AD5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.17%)</w:t>
            </w:r>
          </w:p>
        </w:tc>
        <w:tc>
          <w:tcPr>
            <w:tcW w:w="1445" w:type="dxa"/>
          </w:tcPr>
          <w:p w14:paraId="04A38F2E" w14:textId="663E32D4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35%)</w:t>
            </w:r>
          </w:p>
        </w:tc>
        <w:tc>
          <w:tcPr>
            <w:tcW w:w="937" w:type="dxa"/>
          </w:tcPr>
          <w:p w14:paraId="11B88618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EFD0AE7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9824FE" w14:textId="39E8484A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63%)</w:t>
            </w:r>
          </w:p>
        </w:tc>
        <w:tc>
          <w:tcPr>
            <w:tcW w:w="1559" w:type="dxa"/>
          </w:tcPr>
          <w:p w14:paraId="73D025D2" w14:textId="749F7D88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63%)</w:t>
            </w:r>
          </w:p>
        </w:tc>
        <w:tc>
          <w:tcPr>
            <w:tcW w:w="851" w:type="dxa"/>
          </w:tcPr>
          <w:p w14:paraId="1347EBBE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7874E42C" w14:textId="77777777" w:rsidTr="004B1322">
        <w:trPr>
          <w:trHeight w:val="396"/>
          <w:jc w:val="center"/>
        </w:trPr>
        <w:tc>
          <w:tcPr>
            <w:tcW w:w="2261" w:type="dxa"/>
          </w:tcPr>
          <w:p w14:paraId="27F22F65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48" w:type="dxa"/>
          </w:tcPr>
          <w:p w14:paraId="11110B0A" w14:textId="626824F0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.72%)</w:t>
            </w:r>
          </w:p>
        </w:tc>
        <w:tc>
          <w:tcPr>
            <w:tcW w:w="1445" w:type="dxa"/>
          </w:tcPr>
          <w:p w14:paraId="55E12DD6" w14:textId="4D04A16D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2.07%)</w:t>
            </w:r>
          </w:p>
        </w:tc>
        <w:tc>
          <w:tcPr>
            <w:tcW w:w="937" w:type="dxa"/>
          </w:tcPr>
          <w:p w14:paraId="3AA85537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6D9FD17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CF3A97" w14:textId="01F7CC3B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.72%)</w:t>
            </w:r>
          </w:p>
        </w:tc>
        <w:tc>
          <w:tcPr>
            <w:tcW w:w="1559" w:type="dxa"/>
          </w:tcPr>
          <w:p w14:paraId="50078786" w14:textId="7F1B29C2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.72%)</w:t>
            </w:r>
          </w:p>
        </w:tc>
        <w:tc>
          <w:tcPr>
            <w:tcW w:w="851" w:type="dxa"/>
          </w:tcPr>
          <w:p w14:paraId="4BE70342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2A53C11C" w14:textId="77777777" w:rsidTr="004B1322">
        <w:trPr>
          <w:trHeight w:val="396"/>
          <w:jc w:val="center"/>
        </w:trPr>
        <w:tc>
          <w:tcPr>
            <w:tcW w:w="2261" w:type="dxa"/>
          </w:tcPr>
          <w:p w14:paraId="37626D16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48" w:type="dxa"/>
          </w:tcPr>
          <w:p w14:paraId="55FFBDA2" w14:textId="4DC3F16A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8.20%)</w:t>
            </w:r>
          </w:p>
        </w:tc>
        <w:tc>
          <w:tcPr>
            <w:tcW w:w="1445" w:type="dxa"/>
          </w:tcPr>
          <w:p w14:paraId="4F1AC51F" w14:textId="08E747B9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9.09%)</w:t>
            </w:r>
          </w:p>
        </w:tc>
        <w:tc>
          <w:tcPr>
            <w:tcW w:w="937" w:type="dxa"/>
          </w:tcPr>
          <w:p w14:paraId="510904DC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20C5A84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F957B1" w14:textId="7C6F6E1D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9.59%)</w:t>
            </w:r>
          </w:p>
        </w:tc>
        <w:tc>
          <w:tcPr>
            <w:tcW w:w="1559" w:type="dxa"/>
          </w:tcPr>
          <w:p w14:paraId="0EA5DDB2" w14:textId="2574E569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9.59%)</w:t>
            </w:r>
          </w:p>
        </w:tc>
        <w:tc>
          <w:tcPr>
            <w:tcW w:w="851" w:type="dxa"/>
          </w:tcPr>
          <w:p w14:paraId="0C36B894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6AD1A41E" w14:textId="77777777" w:rsidTr="004B1322">
        <w:trPr>
          <w:trHeight w:val="396"/>
          <w:jc w:val="center"/>
        </w:trPr>
        <w:tc>
          <w:tcPr>
            <w:tcW w:w="2261" w:type="dxa"/>
          </w:tcPr>
          <w:p w14:paraId="6A24239D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07773314" w14:textId="29962E92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1.91%)</w:t>
            </w:r>
          </w:p>
        </w:tc>
        <w:tc>
          <w:tcPr>
            <w:tcW w:w="1445" w:type="dxa"/>
          </w:tcPr>
          <w:p w14:paraId="02EF2F1B" w14:textId="2D300DA8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.49%)</w:t>
            </w:r>
          </w:p>
        </w:tc>
        <w:tc>
          <w:tcPr>
            <w:tcW w:w="937" w:type="dxa"/>
          </w:tcPr>
          <w:p w14:paraId="2CEED210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FD6C94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3B6685" w14:textId="608115D9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06%)</w:t>
            </w:r>
          </w:p>
        </w:tc>
        <w:tc>
          <w:tcPr>
            <w:tcW w:w="1559" w:type="dxa"/>
          </w:tcPr>
          <w:p w14:paraId="02D8E6B8" w14:textId="40134B2E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06%)</w:t>
            </w:r>
          </w:p>
        </w:tc>
        <w:tc>
          <w:tcPr>
            <w:tcW w:w="851" w:type="dxa"/>
          </w:tcPr>
          <w:p w14:paraId="5617D19F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DD2462F" w14:textId="77777777" w:rsidTr="004B1322">
        <w:trPr>
          <w:trHeight w:val="396"/>
          <w:jc w:val="center"/>
        </w:trPr>
        <w:tc>
          <w:tcPr>
            <w:tcW w:w="2261" w:type="dxa"/>
          </w:tcPr>
          <w:p w14:paraId="0791FE33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48" w:type="dxa"/>
          </w:tcPr>
          <w:p w14:paraId="06D1A23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34856C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9368288" w14:textId="5D635AF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B3AA4F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D7D12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809AB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BB4EFD" w14:textId="21D4602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6283" w:rsidRPr="008863EB" w14:paraId="7E8D0DCD" w14:textId="77777777" w:rsidTr="004B1322">
        <w:trPr>
          <w:trHeight w:val="396"/>
          <w:jc w:val="center"/>
        </w:trPr>
        <w:tc>
          <w:tcPr>
            <w:tcW w:w="2261" w:type="dxa"/>
          </w:tcPr>
          <w:p w14:paraId="76DB3FBB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448" w:type="dxa"/>
          </w:tcPr>
          <w:p w14:paraId="5428CDC9" w14:textId="38EAD563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.62%)</w:t>
            </w:r>
          </w:p>
        </w:tc>
        <w:tc>
          <w:tcPr>
            <w:tcW w:w="1445" w:type="dxa"/>
          </w:tcPr>
          <w:p w14:paraId="3C6B84BE" w14:textId="4816BD9A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13%)</w:t>
            </w:r>
          </w:p>
        </w:tc>
        <w:tc>
          <w:tcPr>
            <w:tcW w:w="937" w:type="dxa"/>
          </w:tcPr>
          <w:p w14:paraId="03D03602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5B49B0E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AD47FE" w14:textId="5C9C4720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63%)</w:t>
            </w:r>
          </w:p>
        </w:tc>
        <w:tc>
          <w:tcPr>
            <w:tcW w:w="1559" w:type="dxa"/>
          </w:tcPr>
          <w:p w14:paraId="7EAFC84A" w14:textId="33436D02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63%)</w:t>
            </w:r>
          </w:p>
        </w:tc>
        <w:tc>
          <w:tcPr>
            <w:tcW w:w="851" w:type="dxa"/>
          </w:tcPr>
          <w:p w14:paraId="38A3CA1A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7DA6E4FA" w14:textId="77777777" w:rsidTr="004B1322">
        <w:trPr>
          <w:trHeight w:val="396"/>
          <w:jc w:val="center"/>
        </w:trPr>
        <w:tc>
          <w:tcPr>
            <w:tcW w:w="2261" w:type="dxa"/>
          </w:tcPr>
          <w:p w14:paraId="045760D2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48" w:type="dxa"/>
          </w:tcPr>
          <w:p w14:paraId="272A08C5" w14:textId="100F514C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2.81%)</w:t>
            </w:r>
          </w:p>
        </w:tc>
        <w:tc>
          <w:tcPr>
            <w:tcW w:w="1445" w:type="dxa"/>
          </w:tcPr>
          <w:p w14:paraId="129F350D" w14:textId="3CECEB69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9.88%)</w:t>
            </w:r>
          </w:p>
        </w:tc>
        <w:tc>
          <w:tcPr>
            <w:tcW w:w="937" w:type="dxa"/>
          </w:tcPr>
          <w:p w14:paraId="00C2F224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1D00E51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C21EF5" w14:textId="0B44D664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3.33%)</w:t>
            </w:r>
          </w:p>
        </w:tc>
        <w:tc>
          <w:tcPr>
            <w:tcW w:w="1559" w:type="dxa"/>
          </w:tcPr>
          <w:p w14:paraId="732A60A9" w14:textId="3A92AAE5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3.33%)</w:t>
            </w:r>
          </w:p>
        </w:tc>
        <w:tc>
          <w:tcPr>
            <w:tcW w:w="851" w:type="dxa"/>
          </w:tcPr>
          <w:p w14:paraId="3BCB346C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64A5FB44" w14:textId="77777777" w:rsidTr="004B1322">
        <w:trPr>
          <w:trHeight w:val="396"/>
          <w:jc w:val="center"/>
        </w:trPr>
        <w:tc>
          <w:tcPr>
            <w:tcW w:w="2261" w:type="dxa"/>
          </w:tcPr>
          <w:p w14:paraId="06AB518C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48" w:type="dxa"/>
          </w:tcPr>
          <w:p w14:paraId="75640BBF" w14:textId="391DC1C1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.03%)</w:t>
            </w:r>
          </w:p>
        </w:tc>
        <w:tc>
          <w:tcPr>
            <w:tcW w:w="1445" w:type="dxa"/>
          </w:tcPr>
          <w:p w14:paraId="1A239ED1" w14:textId="3E244C64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7.38%)</w:t>
            </w:r>
          </w:p>
        </w:tc>
        <w:tc>
          <w:tcPr>
            <w:tcW w:w="937" w:type="dxa"/>
          </w:tcPr>
          <w:p w14:paraId="6390784A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86389D9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AC10F0" w14:textId="02158245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4.23%)</w:t>
            </w:r>
          </w:p>
        </w:tc>
        <w:tc>
          <w:tcPr>
            <w:tcW w:w="1559" w:type="dxa"/>
          </w:tcPr>
          <w:p w14:paraId="2D12AF7D" w14:textId="157B863F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4.23%)</w:t>
            </w:r>
          </w:p>
        </w:tc>
        <w:tc>
          <w:tcPr>
            <w:tcW w:w="851" w:type="dxa"/>
          </w:tcPr>
          <w:p w14:paraId="40E32241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7EF7BC97" w14:textId="77777777" w:rsidTr="004D3837">
        <w:trPr>
          <w:trHeight w:val="396"/>
          <w:jc w:val="center"/>
        </w:trPr>
        <w:tc>
          <w:tcPr>
            <w:tcW w:w="2261" w:type="dxa"/>
            <w:tcBorders>
              <w:bottom w:val="nil"/>
            </w:tcBorders>
          </w:tcPr>
          <w:p w14:paraId="4EA54FDF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bottom w:val="nil"/>
            </w:tcBorders>
          </w:tcPr>
          <w:p w14:paraId="36F5F4A1" w14:textId="346D8696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54%)</w:t>
            </w:r>
          </w:p>
        </w:tc>
        <w:tc>
          <w:tcPr>
            <w:tcW w:w="1445" w:type="dxa"/>
            <w:tcBorders>
              <w:bottom w:val="nil"/>
            </w:tcBorders>
          </w:tcPr>
          <w:p w14:paraId="14B69D6E" w14:textId="47D33545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1%)</w:t>
            </w:r>
          </w:p>
        </w:tc>
        <w:tc>
          <w:tcPr>
            <w:tcW w:w="937" w:type="dxa"/>
            <w:tcBorders>
              <w:bottom w:val="nil"/>
            </w:tcBorders>
          </w:tcPr>
          <w:p w14:paraId="3CC24FBD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0579EA25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11830CF" w14:textId="49BE4E18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1%)</w:t>
            </w:r>
          </w:p>
        </w:tc>
        <w:tc>
          <w:tcPr>
            <w:tcW w:w="1559" w:type="dxa"/>
            <w:tcBorders>
              <w:bottom w:val="nil"/>
            </w:tcBorders>
          </w:tcPr>
          <w:p w14:paraId="081544DA" w14:textId="46791F2C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1%)</w:t>
            </w:r>
          </w:p>
        </w:tc>
        <w:tc>
          <w:tcPr>
            <w:tcW w:w="851" w:type="dxa"/>
            <w:tcBorders>
              <w:bottom w:val="nil"/>
            </w:tcBorders>
          </w:tcPr>
          <w:p w14:paraId="32FF15E5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725CB478" w14:textId="77777777" w:rsidTr="004D3837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010AFB39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D5471A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4B99EDF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B4BD6B7" w14:textId="1EE749C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791DD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7BC35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0287F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273658" w14:textId="752C2D44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6283" w:rsidRPr="008863EB" w14:paraId="284DD605" w14:textId="77777777" w:rsidTr="004D3837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69844C03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3650900" w14:textId="42A67FB8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8.54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6170CC9" w14:textId="18CC49D5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.63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D522EF2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DFCF09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164CF0" w14:textId="280A4DBB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.3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923D4C" w14:textId="531AA063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.39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466999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6CC59847" w14:textId="77777777" w:rsidTr="004D3837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4D184393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1-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36E54AC0" w14:textId="52223BCF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3.37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5717441" w14:textId="1D4EB5B9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4.76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C85A68C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5326E4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07F776" w14:textId="75586CC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4.8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AD1C71" w14:textId="5841A33F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4.80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290C32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4E0659B2" w14:textId="77777777" w:rsidTr="004D3837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736FCBE2" w14:textId="77777777" w:rsidR="00B36283" w:rsidRPr="008863EB" w:rsidRDefault="00B36283" w:rsidP="00B362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2ED931E" w14:textId="4FB03410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09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0F319CAD" w14:textId="76B166AA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1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D5443DA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BC0C71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360378" w14:textId="2C33D958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300A2D" w14:textId="238FDB08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1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035CA7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54FFFCE0" w14:textId="77777777" w:rsidTr="004D3837">
        <w:trPr>
          <w:trHeight w:val="396"/>
          <w:jc w:val="center"/>
        </w:trPr>
        <w:tc>
          <w:tcPr>
            <w:tcW w:w="2261" w:type="dxa"/>
            <w:tcBorders>
              <w:top w:val="nil"/>
            </w:tcBorders>
          </w:tcPr>
          <w:p w14:paraId="61BB5F6B" w14:textId="3D1A5759" w:rsidR="008863EB" w:rsidRPr="008863EB" w:rsidRDefault="00775559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y tumor surgery</w:t>
            </w:r>
          </w:p>
        </w:tc>
        <w:tc>
          <w:tcPr>
            <w:tcW w:w="1448" w:type="dxa"/>
            <w:tcBorders>
              <w:top w:val="nil"/>
            </w:tcBorders>
          </w:tcPr>
          <w:p w14:paraId="6C486DF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</w:tcBorders>
          </w:tcPr>
          <w:p w14:paraId="31AEFA9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14:paraId="20CF46BF" w14:textId="7E1F18CE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</w:tcBorders>
          </w:tcPr>
          <w:p w14:paraId="4AD9DE7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3381CE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AB8863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4016802" w14:textId="1388FC76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6283" w:rsidRPr="008863EB" w14:paraId="404B7A03" w14:textId="77777777" w:rsidTr="004B1322">
        <w:trPr>
          <w:trHeight w:val="396"/>
          <w:jc w:val="center"/>
        </w:trPr>
        <w:tc>
          <w:tcPr>
            <w:tcW w:w="2261" w:type="dxa"/>
          </w:tcPr>
          <w:p w14:paraId="5A97727D" w14:textId="770BCA25" w:rsidR="00B36283" w:rsidRPr="008863EB" w:rsidRDefault="00B36283" w:rsidP="004B132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  <w:r w:rsidR="00C60947">
              <w:rPr>
                <w:rFonts w:ascii="Times New Roman" w:hAnsi="Times New Roman" w:cs="Times New Roman" w:hint="eastAsia"/>
                <w:sz w:val="18"/>
                <w:szCs w:val="18"/>
              </w:rPr>
              <w:t>ized</w:t>
            </w:r>
            <w:r w:rsidR="00C60947">
              <w:rPr>
                <w:rFonts w:ascii="Times New Roman" w:hAnsi="Times New Roman" w:cs="Times New Roman"/>
                <w:sz w:val="18"/>
                <w:szCs w:val="18"/>
              </w:rPr>
              <w:t xml:space="preserve"> surgery</w:t>
            </w:r>
          </w:p>
        </w:tc>
        <w:tc>
          <w:tcPr>
            <w:tcW w:w="1448" w:type="dxa"/>
          </w:tcPr>
          <w:p w14:paraId="7F100697" w14:textId="01AF8C80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4.49%)</w:t>
            </w:r>
          </w:p>
        </w:tc>
        <w:tc>
          <w:tcPr>
            <w:tcW w:w="1445" w:type="dxa"/>
          </w:tcPr>
          <w:p w14:paraId="24D9BF40" w14:textId="2125F5F2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7.87%)</w:t>
            </w:r>
          </w:p>
        </w:tc>
        <w:tc>
          <w:tcPr>
            <w:tcW w:w="937" w:type="dxa"/>
          </w:tcPr>
          <w:p w14:paraId="508ABF68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5DDEBB8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A8E41C" w14:textId="44E2B54A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0.16%)</w:t>
            </w:r>
          </w:p>
        </w:tc>
        <w:tc>
          <w:tcPr>
            <w:tcW w:w="1559" w:type="dxa"/>
          </w:tcPr>
          <w:p w14:paraId="3343E029" w14:textId="5BE4A079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0.16%)</w:t>
            </w:r>
          </w:p>
        </w:tc>
        <w:tc>
          <w:tcPr>
            <w:tcW w:w="851" w:type="dxa"/>
          </w:tcPr>
          <w:p w14:paraId="4DFB6481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1EF0622E" w14:textId="77777777" w:rsidTr="004B1322">
        <w:trPr>
          <w:trHeight w:val="396"/>
          <w:jc w:val="center"/>
        </w:trPr>
        <w:tc>
          <w:tcPr>
            <w:tcW w:w="2261" w:type="dxa"/>
          </w:tcPr>
          <w:p w14:paraId="3B5951F3" w14:textId="00B6266A" w:rsidR="00B36283" w:rsidRPr="008863EB" w:rsidRDefault="00C60947" w:rsidP="004B132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0947">
              <w:rPr>
                <w:rFonts w:ascii="Times New Roman" w:hAnsi="Times New Roman" w:cs="Times New Roman"/>
                <w:sz w:val="18"/>
                <w:szCs w:val="18"/>
              </w:rPr>
              <w:t>Intestine-</w:t>
            </w:r>
            <w:proofErr w:type="spellStart"/>
            <w:r w:rsidRPr="00C60947">
              <w:rPr>
                <w:rFonts w:ascii="Times New Roman" w:hAnsi="Times New Roman" w:cs="Times New Roman"/>
                <w:sz w:val="18"/>
                <w:szCs w:val="18"/>
              </w:rPr>
              <w:t>ectomy</w:t>
            </w:r>
            <w:proofErr w:type="spellEnd"/>
          </w:p>
        </w:tc>
        <w:tc>
          <w:tcPr>
            <w:tcW w:w="1448" w:type="dxa"/>
          </w:tcPr>
          <w:p w14:paraId="6CA9AA4C" w14:textId="440EF564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5.51%)</w:t>
            </w:r>
          </w:p>
        </w:tc>
        <w:tc>
          <w:tcPr>
            <w:tcW w:w="1445" w:type="dxa"/>
          </w:tcPr>
          <w:p w14:paraId="43F70957" w14:textId="16E287A8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2.13%)</w:t>
            </w:r>
          </w:p>
        </w:tc>
        <w:tc>
          <w:tcPr>
            <w:tcW w:w="937" w:type="dxa"/>
          </w:tcPr>
          <w:p w14:paraId="772E1F73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F797E9B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FAD5A7" w14:textId="661EF34A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9.84%)</w:t>
            </w:r>
          </w:p>
        </w:tc>
        <w:tc>
          <w:tcPr>
            <w:tcW w:w="1559" w:type="dxa"/>
          </w:tcPr>
          <w:p w14:paraId="5BE33D3C" w14:textId="5FC32D9B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9.84%)</w:t>
            </w:r>
          </w:p>
        </w:tc>
        <w:tc>
          <w:tcPr>
            <w:tcW w:w="851" w:type="dxa"/>
          </w:tcPr>
          <w:p w14:paraId="37B11145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52DC8C87" w14:textId="77777777" w:rsidTr="004B1322">
        <w:trPr>
          <w:trHeight w:val="396"/>
          <w:jc w:val="center"/>
        </w:trPr>
        <w:tc>
          <w:tcPr>
            <w:tcW w:w="2261" w:type="dxa"/>
          </w:tcPr>
          <w:p w14:paraId="64ABD223" w14:textId="10649FE2" w:rsidR="008863EB" w:rsidRPr="008863EB" w:rsidRDefault="00775559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static operation</w:t>
            </w:r>
          </w:p>
        </w:tc>
        <w:tc>
          <w:tcPr>
            <w:tcW w:w="1448" w:type="dxa"/>
          </w:tcPr>
          <w:p w14:paraId="2EA965B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3AF6DD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C1523C6" w14:textId="2749185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283" w:type="dxa"/>
          </w:tcPr>
          <w:p w14:paraId="020A40E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683C4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DD344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2B7962" w14:textId="51596E0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</w:tr>
      <w:tr w:rsidR="008863EB" w:rsidRPr="008863EB" w14:paraId="4F416396" w14:textId="77777777" w:rsidTr="004B1322">
        <w:trPr>
          <w:trHeight w:val="396"/>
          <w:jc w:val="center"/>
        </w:trPr>
        <w:tc>
          <w:tcPr>
            <w:tcW w:w="2261" w:type="dxa"/>
          </w:tcPr>
          <w:p w14:paraId="7207EE68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3552040B" w14:textId="4486784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69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671E201" w14:textId="27998FA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67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9F80931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B858BE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559E9A" w14:textId="5236F3E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74.80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8B22076" w14:textId="72CA9876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71.5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494104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FAD47DB" w14:textId="77777777" w:rsidTr="004B1322">
        <w:trPr>
          <w:trHeight w:val="396"/>
          <w:jc w:val="center"/>
        </w:trPr>
        <w:tc>
          <w:tcPr>
            <w:tcW w:w="2261" w:type="dxa"/>
          </w:tcPr>
          <w:p w14:paraId="1A964BA2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12E04D09" w14:textId="0F95FFF1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3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1F81B2D" w14:textId="0C9924A4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32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6375D1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FA5F91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312A52" w14:textId="641920D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D317451" w14:textId="2BAB7F5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28.4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D4809D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0564BFD0" w14:textId="77777777" w:rsidTr="004B1322">
        <w:trPr>
          <w:trHeight w:val="396"/>
          <w:jc w:val="center"/>
        </w:trPr>
        <w:tc>
          <w:tcPr>
            <w:tcW w:w="2261" w:type="dxa"/>
          </w:tcPr>
          <w:p w14:paraId="25AA677D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48" w:type="dxa"/>
          </w:tcPr>
          <w:p w14:paraId="1550F27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D7280B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CC0E33F" w14:textId="16ADA21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3" w:type="dxa"/>
          </w:tcPr>
          <w:p w14:paraId="5EDA978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F4770F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88197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45F214" w14:textId="33B1425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77DF3" w:rsidRPr="008863EB" w14:paraId="33CB7BF1" w14:textId="77777777" w:rsidTr="004B1322">
        <w:trPr>
          <w:trHeight w:val="396"/>
          <w:jc w:val="center"/>
        </w:trPr>
        <w:tc>
          <w:tcPr>
            <w:tcW w:w="2261" w:type="dxa"/>
          </w:tcPr>
          <w:p w14:paraId="051F3A2D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1A0778E3" w14:textId="7BF0BF2C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3.82%)</w:t>
            </w:r>
          </w:p>
        </w:tc>
        <w:tc>
          <w:tcPr>
            <w:tcW w:w="1445" w:type="dxa"/>
          </w:tcPr>
          <w:p w14:paraId="2BB55A35" w14:textId="736AD87F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2.62%)</w:t>
            </w:r>
          </w:p>
        </w:tc>
        <w:tc>
          <w:tcPr>
            <w:tcW w:w="937" w:type="dxa"/>
          </w:tcPr>
          <w:p w14:paraId="67527081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B2E91E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A5FF16" w14:textId="25DD9A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1.46%)</w:t>
            </w:r>
          </w:p>
        </w:tc>
        <w:tc>
          <w:tcPr>
            <w:tcW w:w="1559" w:type="dxa"/>
          </w:tcPr>
          <w:p w14:paraId="5D37CB01" w14:textId="31D2EC2F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1.46%)</w:t>
            </w:r>
          </w:p>
        </w:tc>
        <w:tc>
          <w:tcPr>
            <w:tcW w:w="851" w:type="dxa"/>
          </w:tcPr>
          <w:p w14:paraId="4073C14D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345D5E05" w14:textId="77777777" w:rsidTr="004B1322">
        <w:trPr>
          <w:trHeight w:val="396"/>
          <w:jc w:val="center"/>
        </w:trPr>
        <w:tc>
          <w:tcPr>
            <w:tcW w:w="2261" w:type="dxa"/>
          </w:tcPr>
          <w:p w14:paraId="205EA5A5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6A055D4A" w14:textId="29648642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6.18%)</w:t>
            </w:r>
          </w:p>
        </w:tc>
        <w:tc>
          <w:tcPr>
            <w:tcW w:w="1445" w:type="dxa"/>
          </w:tcPr>
          <w:p w14:paraId="6AD8E27B" w14:textId="02E06CCF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7.38%)</w:t>
            </w:r>
          </w:p>
        </w:tc>
        <w:tc>
          <w:tcPr>
            <w:tcW w:w="937" w:type="dxa"/>
          </w:tcPr>
          <w:p w14:paraId="1D757987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C3F8CC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2C9242" w14:textId="24645D64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8.54%)</w:t>
            </w:r>
          </w:p>
        </w:tc>
        <w:tc>
          <w:tcPr>
            <w:tcW w:w="1559" w:type="dxa"/>
          </w:tcPr>
          <w:p w14:paraId="6BF3DA3F" w14:textId="50C57AEB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8.54%)</w:t>
            </w:r>
          </w:p>
        </w:tc>
        <w:tc>
          <w:tcPr>
            <w:tcW w:w="851" w:type="dxa"/>
          </w:tcPr>
          <w:p w14:paraId="05088EDD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D709130" w14:textId="77777777" w:rsidTr="004B1322">
        <w:trPr>
          <w:trHeight w:val="396"/>
          <w:jc w:val="center"/>
        </w:trPr>
        <w:tc>
          <w:tcPr>
            <w:tcW w:w="2261" w:type="dxa"/>
          </w:tcPr>
          <w:p w14:paraId="7CECC652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48" w:type="dxa"/>
          </w:tcPr>
          <w:p w14:paraId="2281363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208E02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398AFBCD" w14:textId="0A205199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3EAA89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52566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C9E4C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5A1F53" w14:textId="69E7003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77DF3" w:rsidRPr="008863EB" w14:paraId="6BE98EB0" w14:textId="77777777" w:rsidTr="004B1322">
        <w:trPr>
          <w:trHeight w:val="396"/>
          <w:jc w:val="center"/>
        </w:trPr>
        <w:tc>
          <w:tcPr>
            <w:tcW w:w="2261" w:type="dxa"/>
          </w:tcPr>
          <w:p w14:paraId="527EB6B4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</w:tc>
        <w:tc>
          <w:tcPr>
            <w:tcW w:w="1448" w:type="dxa"/>
          </w:tcPr>
          <w:p w14:paraId="6233F02E" w14:textId="5DF5A080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7.75%)</w:t>
            </w:r>
          </w:p>
        </w:tc>
        <w:tc>
          <w:tcPr>
            <w:tcW w:w="1445" w:type="dxa"/>
          </w:tcPr>
          <w:p w14:paraId="7D91F7EA" w14:textId="00D8B95C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7.93%)</w:t>
            </w:r>
          </w:p>
        </w:tc>
        <w:tc>
          <w:tcPr>
            <w:tcW w:w="937" w:type="dxa"/>
          </w:tcPr>
          <w:p w14:paraId="63E0B8BA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F1BA6FD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E21593" w14:textId="15A91DFE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6.67%)</w:t>
            </w:r>
          </w:p>
        </w:tc>
        <w:tc>
          <w:tcPr>
            <w:tcW w:w="1559" w:type="dxa"/>
          </w:tcPr>
          <w:p w14:paraId="56625DD3" w14:textId="328B9B8D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6.67%)</w:t>
            </w:r>
          </w:p>
        </w:tc>
        <w:tc>
          <w:tcPr>
            <w:tcW w:w="851" w:type="dxa"/>
          </w:tcPr>
          <w:p w14:paraId="16B6550D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242BA100" w14:textId="77777777" w:rsidTr="004B1322">
        <w:trPr>
          <w:trHeight w:val="396"/>
          <w:jc w:val="center"/>
        </w:trPr>
        <w:tc>
          <w:tcPr>
            <w:tcW w:w="2261" w:type="dxa"/>
          </w:tcPr>
          <w:p w14:paraId="7A13F443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48" w:type="dxa"/>
          </w:tcPr>
          <w:p w14:paraId="6A8EB821" w14:textId="76447385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.10%)</w:t>
            </w:r>
          </w:p>
        </w:tc>
        <w:tc>
          <w:tcPr>
            <w:tcW w:w="1445" w:type="dxa"/>
          </w:tcPr>
          <w:p w14:paraId="003ACBB2" w14:textId="292A0B5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4.76%)</w:t>
            </w:r>
          </w:p>
        </w:tc>
        <w:tc>
          <w:tcPr>
            <w:tcW w:w="937" w:type="dxa"/>
          </w:tcPr>
          <w:p w14:paraId="6AA508E2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852C029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A2C8FF" w14:textId="24279A5C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.39%)</w:t>
            </w:r>
          </w:p>
        </w:tc>
        <w:tc>
          <w:tcPr>
            <w:tcW w:w="1559" w:type="dxa"/>
          </w:tcPr>
          <w:p w14:paraId="7505D240" w14:textId="6570739B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.39%)</w:t>
            </w:r>
          </w:p>
        </w:tc>
        <w:tc>
          <w:tcPr>
            <w:tcW w:w="851" w:type="dxa"/>
          </w:tcPr>
          <w:p w14:paraId="7B5FC593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08733B68" w14:textId="77777777" w:rsidTr="004B1322">
        <w:trPr>
          <w:trHeight w:val="396"/>
          <w:jc w:val="center"/>
        </w:trPr>
        <w:tc>
          <w:tcPr>
            <w:tcW w:w="2261" w:type="dxa"/>
          </w:tcPr>
          <w:p w14:paraId="38CC3592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0D300134" w14:textId="0525BCAA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3.15%)</w:t>
            </w:r>
          </w:p>
        </w:tc>
        <w:tc>
          <w:tcPr>
            <w:tcW w:w="1445" w:type="dxa"/>
          </w:tcPr>
          <w:p w14:paraId="05AACF3B" w14:textId="399603D8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.31%)</w:t>
            </w:r>
          </w:p>
        </w:tc>
        <w:tc>
          <w:tcPr>
            <w:tcW w:w="937" w:type="dxa"/>
          </w:tcPr>
          <w:p w14:paraId="04DCCBC6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5822D65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143397" w14:textId="782DE8D2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94%)</w:t>
            </w:r>
          </w:p>
        </w:tc>
        <w:tc>
          <w:tcPr>
            <w:tcW w:w="1559" w:type="dxa"/>
          </w:tcPr>
          <w:p w14:paraId="380BEEAA" w14:textId="4D4AE4F4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94%)</w:t>
            </w:r>
          </w:p>
        </w:tc>
        <w:tc>
          <w:tcPr>
            <w:tcW w:w="851" w:type="dxa"/>
          </w:tcPr>
          <w:p w14:paraId="3CCFBC2F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526107C6" w14:textId="77777777" w:rsidTr="004B1322">
        <w:trPr>
          <w:trHeight w:val="396"/>
          <w:jc w:val="center"/>
        </w:trPr>
        <w:tc>
          <w:tcPr>
            <w:tcW w:w="2261" w:type="dxa"/>
          </w:tcPr>
          <w:p w14:paraId="47BAC093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Metastatic site</w:t>
            </w:r>
          </w:p>
        </w:tc>
        <w:tc>
          <w:tcPr>
            <w:tcW w:w="1448" w:type="dxa"/>
          </w:tcPr>
          <w:p w14:paraId="627A9F4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53DDC9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1432B67" w14:textId="70529D86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283" w:type="dxa"/>
          </w:tcPr>
          <w:p w14:paraId="08E4AC8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BC04B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0E035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A2DF66" w14:textId="1368588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77DF3" w:rsidRPr="008863EB" w14:paraId="4B927688" w14:textId="77777777" w:rsidTr="004B1322">
        <w:trPr>
          <w:trHeight w:val="396"/>
          <w:jc w:val="center"/>
        </w:trPr>
        <w:tc>
          <w:tcPr>
            <w:tcW w:w="2261" w:type="dxa"/>
          </w:tcPr>
          <w:p w14:paraId="6F7407DA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8" w:type="dxa"/>
          </w:tcPr>
          <w:p w14:paraId="515E16A1" w14:textId="167EED93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81%)</w:t>
            </w:r>
          </w:p>
        </w:tc>
        <w:tc>
          <w:tcPr>
            <w:tcW w:w="1445" w:type="dxa"/>
          </w:tcPr>
          <w:p w14:paraId="2196EFA3" w14:textId="7614C46F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8.60%)</w:t>
            </w:r>
          </w:p>
        </w:tc>
        <w:tc>
          <w:tcPr>
            <w:tcW w:w="937" w:type="dxa"/>
          </w:tcPr>
          <w:p w14:paraId="36740F31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D778F83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C95DB9" w14:textId="24B48554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94%)</w:t>
            </w:r>
          </w:p>
        </w:tc>
        <w:tc>
          <w:tcPr>
            <w:tcW w:w="1559" w:type="dxa"/>
          </w:tcPr>
          <w:p w14:paraId="5E1D4079" w14:textId="3DA83502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94%)</w:t>
            </w:r>
          </w:p>
        </w:tc>
        <w:tc>
          <w:tcPr>
            <w:tcW w:w="851" w:type="dxa"/>
          </w:tcPr>
          <w:p w14:paraId="233F39A0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3BA46055" w14:textId="77777777" w:rsidTr="004B1322">
        <w:trPr>
          <w:trHeight w:val="396"/>
          <w:jc w:val="center"/>
        </w:trPr>
        <w:tc>
          <w:tcPr>
            <w:tcW w:w="2261" w:type="dxa"/>
          </w:tcPr>
          <w:p w14:paraId="4CDA1D37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8" w:type="dxa"/>
          </w:tcPr>
          <w:p w14:paraId="669FB0B4" w14:textId="31625E62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09%)</w:t>
            </w:r>
          </w:p>
        </w:tc>
        <w:tc>
          <w:tcPr>
            <w:tcW w:w="1445" w:type="dxa"/>
          </w:tcPr>
          <w:p w14:paraId="174ACE8C" w14:textId="16575C19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54%)</w:t>
            </w:r>
          </w:p>
        </w:tc>
        <w:tc>
          <w:tcPr>
            <w:tcW w:w="937" w:type="dxa"/>
          </w:tcPr>
          <w:p w14:paraId="2BE28C94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37DAB1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CD725F" w14:textId="646AC185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88%)</w:t>
            </w:r>
          </w:p>
        </w:tc>
        <w:tc>
          <w:tcPr>
            <w:tcW w:w="1559" w:type="dxa"/>
          </w:tcPr>
          <w:p w14:paraId="2EA97796" w14:textId="02B21A8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88%)</w:t>
            </w:r>
          </w:p>
        </w:tc>
        <w:tc>
          <w:tcPr>
            <w:tcW w:w="851" w:type="dxa"/>
          </w:tcPr>
          <w:p w14:paraId="365D7D80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63CC043C" w14:textId="77777777" w:rsidTr="004B1322">
        <w:trPr>
          <w:trHeight w:val="396"/>
          <w:jc w:val="center"/>
        </w:trPr>
        <w:tc>
          <w:tcPr>
            <w:tcW w:w="2261" w:type="dxa"/>
          </w:tcPr>
          <w:p w14:paraId="2C1065A3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Brain and bone</w:t>
            </w:r>
          </w:p>
        </w:tc>
        <w:tc>
          <w:tcPr>
            <w:tcW w:w="1448" w:type="dxa"/>
          </w:tcPr>
          <w:p w14:paraId="0C17E001" w14:textId="46B925D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94%)</w:t>
            </w:r>
          </w:p>
        </w:tc>
        <w:tc>
          <w:tcPr>
            <w:tcW w:w="1445" w:type="dxa"/>
          </w:tcPr>
          <w:p w14:paraId="0AF94C46" w14:textId="28F7104E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.18%)</w:t>
            </w:r>
          </w:p>
        </w:tc>
        <w:tc>
          <w:tcPr>
            <w:tcW w:w="937" w:type="dxa"/>
          </w:tcPr>
          <w:p w14:paraId="18EFDEF7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54972C9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C566AE" w14:textId="5306BB1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07%)</w:t>
            </w:r>
          </w:p>
        </w:tc>
        <w:tc>
          <w:tcPr>
            <w:tcW w:w="1559" w:type="dxa"/>
          </w:tcPr>
          <w:p w14:paraId="0900FD00" w14:textId="5BAA1206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07%)</w:t>
            </w:r>
          </w:p>
        </w:tc>
        <w:tc>
          <w:tcPr>
            <w:tcW w:w="851" w:type="dxa"/>
          </w:tcPr>
          <w:p w14:paraId="05F6B009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7B1B057A" w14:textId="77777777" w:rsidTr="004B1322">
        <w:trPr>
          <w:trHeight w:val="396"/>
          <w:jc w:val="center"/>
        </w:trPr>
        <w:tc>
          <w:tcPr>
            <w:tcW w:w="2261" w:type="dxa"/>
          </w:tcPr>
          <w:p w14:paraId="24CB7021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2B995EE8" w14:textId="7C541692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4.16%)</w:t>
            </w:r>
          </w:p>
        </w:tc>
        <w:tc>
          <w:tcPr>
            <w:tcW w:w="1445" w:type="dxa"/>
          </w:tcPr>
          <w:p w14:paraId="35DAB79C" w14:textId="2219B708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7.68%)</w:t>
            </w:r>
          </w:p>
        </w:tc>
        <w:tc>
          <w:tcPr>
            <w:tcW w:w="937" w:type="dxa"/>
          </w:tcPr>
          <w:p w14:paraId="22C2A088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F95587A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6FF658" w14:textId="30704C06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2.11%)</w:t>
            </w:r>
          </w:p>
        </w:tc>
        <w:tc>
          <w:tcPr>
            <w:tcW w:w="1559" w:type="dxa"/>
          </w:tcPr>
          <w:p w14:paraId="454A6662" w14:textId="6F49F861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2.11%)</w:t>
            </w:r>
          </w:p>
        </w:tc>
        <w:tc>
          <w:tcPr>
            <w:tcW w:w="851" w:type="dxa"/>
          </w:tcPr>
          <w:p w14:paraId="5246A454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7374F4" w14:textId="77777777" w:rsidR="00B444E5" w:rsidRPr="008863EB" w:rsidRDefault="00B444E5">
      <w:pPr>
        <w:rPr>
          <w:rFonts w:ascii="Times New Roman" w:hAnsi="Times New Roman" w:cs="Times New Roman"/>
          <w:sz w:val="18"/>
          <w:szCs w:val="18"/>
        </w:rPr>
      </w:pPr>
    </w:p>
    <w:sectPr w:rsidR="00B444E5" w:rsidRPr="00886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D4527F" w14:textId="77777777" w:rsidR="00733056" w:rsidRDefault="00733056" w:rsidP="004B0274">
      <w:r>
        <w:separator/>
      </w:r>
    </w:p>
  </w:endnote>
  <w:endnote w:type="continuationSeparator" w:id="0">
    <w:p w14:paraId="76E4A496" w14:textId="77777777" w:rsidR="00733056" w:rsidRDefault="00733056" w:rsidP="004B0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403B5" w14:textId="77777777" w:rsidR="00733056" w:rsidRDefault="00733056" w:rsidP="004B0274">
      <w:r>
        <w:separator/>
      </w:r>
    </w:p>
  </w:footnote>
  <w:footnote w:type="continuationSeparator" w:id="0">
    <w:p w14:paraId="60004DD2" w14:textId="77777777" w:rsidR="00733056" w:rsidRDefault="00733056" w:rsidP="004B0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84"/>
    <w:rsid w:val="00125C50"/>
    <w:rsid w:val="00144FED"/>
    <w:rsid w:val="00182412"/>
    <w:rsid w:val="001A5F38"/>
    <w:rsid w:val="00270415"/>
    <w:rsid w:val="00285C4B"/>
    <w:rsid w:val="003D1BC7"/>
    <w:rsid w:val="004B0274"/>
    <w:rsid w:val="004B1322"/>
    <w:rsid w:val="004D3837"/>
    <w:rsid w:val="004F6DA7"/>
    <w:rsid w:val="00544D10"/>
    <w:rsid w:val="006A1304"/>
    <w:rsid w:val="0072664B"/>
    <w:rsid w:val="00733056"/>
    <w:rsid w:val="00775559"/>
    <w:rsid w:val="00777DF3"/>
    <w:rsid w:val="007B2387"/>
    <w:rsid w:val="007B4C50"/>
    <w:rsid w:val="007C0C89"/>
    <w:rsid w:val="00800B9F"/>
    <w:rsid w:val="00806449"/>
    <w:rsid w:val="008863EB"/>
    <w:rsid w:val="008C04C9"/>
    <w:rsid w:val="00A77BB0"/>
    <w:rsid w:val="00AB4315"/>
    <w:rsid w:val="00B119B5"/>
    <w:rsid w:val="00B35FF0"/>
    <w:rsid w:val="00B36283"/>
    <w:rsid w:val="00B444E5"/>
    <w:rsid w:val="00B451A7"/>
    <w:rsid w:val="00B53B4F"/>
    <w:rsid w:val="00BB0AE0"/>
    <w:rsid w:val="00BD0A9C"/>
    <w:rsid w:val="00C2464F"/>
    <w:rsid w:val="00C60947"/>
    <w:rsid w:val="00C71F41"/>
    <w:rsid w:val="00CB458C"/>
    <w:rsid w:val="00D377C5"/>
    <w:rsid w:val="00D951BC"/>
    <w:rsid w:val="00DE4D51"/>
    <w:rsid w:val="00E94481"/>
    <w:rsid w:val="00F32184"/>
    <w:rsid w:val="00F77F28"/>
    <w:rsid w:val="00F8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BA772"/>
  <w15:chartTrackingRefBased/>
  <w15:docId w15:val="{6FBF1158-CB79-4322-8754-67CA074B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0274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02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0274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0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14</cp:revision>
  <dcterms:created xsi:type="dcterms:W3CDTF">2020-09-06T17:11:00Z</dcterms:created>
  <dcterms:modified xsi:type="dcterms:W3CDTF">2020-12-11T10:11:00Z</dcterms:modified>
</cp:coreProperties>
</file>